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2868" w:rsidRDefault="0094069B" w:rsidP="00886DB3">
      <w:pPr>
        <w:pStyle w:val="Subtitle"/>
      </w:pPr>
      <w:r>
        <w:t xml:space="preserve">Table </w:t>
      </w:r>
      <w:r w:rsidR="00713DA6">
        <w:t>S</w:t>
      </w:r>
      <w:r w:rsidR="00D21E5F">
        <w:t>4</w:t>
      </w:r>
      <w:bookmarkStart w:id="0" w:name="_GoBack"/>
      <w:bookmarkEnd w:id="0"/>
      <w:r w:rsidR="00886DB3">
        <w:t xml:space="preserve"> Baseline characteristics by admission glucose for patients aged 30 to 39</w:t>
      </w:r>
    </w:p>
    <w:tbl>
      <w:tblPr>
        <w:tblStyle w:val="LightShading-Accent1"/>
        <w:tblW w:w="0" w:type="auto"/>
        <w:tblLook w:val="0620" w:firstRow="1" w:lastRow="0" w:firstColumn="0" w:lastColumn="0" w:noHBand="1" w:noVBand="1"/>
      </w:tblPr>
      <w:tblGrid>
        <w:gridCol w:w="3330"/>
        <w:gridCol w:w="1311"/>
        <w:gridCol w:w="1218"/>
        <w:gridCol w:w="1218"/>
        <w:gridCol w:w="1125"/>
        <w:gridCol w:w="1040"/>
      </w:tblGrid>
      <w:tr w:rsidR="00535B6C" w:rsidRPr="00371CD7" w:rsidTr="00A41B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2"/>
        </w:trPr>
        <w:tc>
          <w:tcPr>
            <w:tcW w:w="0" w:type="auto"/>
          </w:tcPr>
          <w:p w:rsidR="00535B6C" w:rsidRPr="00371CD7" w:rsidRDefault="00535B6C" w:rsidP="00F16760">
            <w:pPr>
              <w:pStyle w:val="tablelancetheading"/>
            </w:pPr>
            <w:r w:rsidRPr="00371CD7">
              <w:t>Glucose (mmol/L)</w:t>
            </w:r>
          </w:p>
        </w:tc>
        <w:tc>
          <w:tcPr>
            <w:tcW w:w="0" w:type="auto"/>
          </w:tcPr>
          <w:p w:rsidR="00535B6C" w:rsidRPr="00371CD7" w:rsidRDefault="00535B6C" w:rsidP="00F16760">
            <w:pPr>
              <w:pStyle w:val="tablelancetheading"/>
            </w:pPr>
            <w:r w:rsidRPr="00371CD7">
              <w:t>&lt;6.1</w:t>
            </w:r>
          </w:p>
        </w:tc>
        <w:tc>
          <w:tcPr>
            <w:tcW w:w="0" w:type="auto"/>
          </w:tcPr>
          <w:p w:rsidR="00535B6C" w:rsidRPr="00371CD7" w:rsidRDefault="00535B6C" w:rsidP="00F16760">
            <w:pPr>
              <w:pStyle w:val="tablelancetheading"/>
            </w:pPr>
            <w:r w:rsidRPr="00371CD7">
              <w:t>6.1-6.9</w:t>
            </w:r>
          </w:p>
        </w:tc>
        <w:tc>
          <w:tcPr>
            <w:tcW w:w="0" w:type="auto"/>
          </w:tcPr>
          <w:p w:rsidR="00535B6C" w:rsidRPr="00371CD7" w:rsidRDefault="00535B6C" w:rsidP="00F16760">
            <w:pPr>
              <w:pStyle w:val="tablelancetheading"/>
            </w:pPr>
            <w:r w:rsidRPr="00371CD7">
              <w:t>7.0-11.0</w:t>
            </w:r>
          </w:p>
        </w:tc>
        <w:tc>
          <w:tcPr>
            <w:tcW w:w="0" w:type="auto"/>
          </w:tcPr>
          <w:p w:rsidR="00535B6C" w:rsidRPr="00371CD7" w:rsidRDefault="00535B6C" w:rsidP="00F16760">
            <w:pPr>
              <w:pStyle w:val="tablelancetheading"/>
            </w:pPr>
            <w:r w:rsidRPr="00371CD7">
              <w:t>11.1-14.9</w:t>
            </w:r>
          </w:p>
        </w:tc>
        <w:tc>
          <w:tcPr>
            <w:tcW w:w="0" w:type="auto"/>
          </w:tcPr>
          <w:p w:rsidR="00535B6C" w:rsidRPr="00371CD7" w:rsidRDefault="00535B6C" w:rsidP="00F16760">
            <w:pPr>
              <w:pStyle w:val="tablelancetheading"/>
            </w:pPr>
            <w:r w:rsidRPr="00371CD7">
              <w:t>≥15</w:t>
            </w:r>
          </w:p>
        </w:tc>
      </w:tr>
      <w:tr w:rsidR="00535B6C" w:rsidRPr="00371CD7" w:rsidTr="00A41B80">
        <w:trPr>
          <w:trHeight w:val="122"/>
        </w:trPr>
        <w:tc>
          <w:tcPr>
            <w:tcW w:w="0" w:type="auto"/>
          </w:tcPr>
          <w:p w:rsidR="00535B6C" w:rsidRPr="00371CD7" w:rsidRDefault="00535B6C" w:rsidP="00F16760">
            <w:pPr>
              <w:pStyle w:val="tablelancet"/>
            </w:pPr>
            <w:r w:rsidRPr="00371CD7">
              <w:t>N</w:t>
            </w:r>
          </w:p>
        </w:tc>
        <w:tc>
          <w:tcPr>
            <w:tcW w:w="0" w:type="auto"/>
          </w:tcPr>
          <w:p w:rsidR="00535B6C" w:rsidRPr="00053445" w:rsidRDefault="00535B6C" w:rsidP="00535B6C">
            <w:r>
              <w:t>8451</w:t>
            </w:r>
          </w:p>
        </w:tc>
        <w:tc>
          <w:tcPr>
            <w:tcW w:w="0" w:type="auto"/>
          </w:tcPr>
          <w:p w:rsidR="00535B6C" w:rsidRPr="00053445" w:rsidRDefault="00535B6C" w:rsidP="00535B6C">
            <w:r w:rsidRPr="00053445">
              <w:t>1866</w:t>
            </w:r>
          </w:p>
        </w:tc>
        <w:tc>
          <w:tcPr>
            <w:tcW w:w="0" w:type="auto"/>
          </w:tcPr>
          <w:p w:rsidR="00535B6C" w:rsidRPr="00053445" w:rsidRDefault="00535B6C" w:rsidP="00535B6C">
            <w:r>
              <w:t>1438</w:t>
            </w:r>
          </w:p>
        </w:tc>
        <w:tc>
          <w:tcPr>
            <w:tcW w:w="0" w:type="auto"/>
          </w:tcPr>
          <w:p w:rsidR="00535B6C" w:rsidRPr="00053445" w:rsidRDefault="00535B6C" w:rsidP="00535B6C">
            <w:r>
              <w:t>98</w:t>
            </w:r>
          </w:p>
        </w:tc>
        <w:tc>
          <w:tcPr>
            <w:tcW w:w="0" w:type="auto"/>
          </w:tcPr>
          <w:p w:rsidR="00535B6C" w:rsidRPr="00053445" w:rsidRDefault="00535B6C" w:rsidP="00E845EF">
            <w:r>
              <w:t>22</w:t>
            </w:r>
          </w:p>
        </w:tc>
      </w:tr>
      <w:tr w:rsidR="00535B6C" w:rsidRPr="00371CD7" w:rsidTr="00A41B80">
        <w:trPr>
          <w:trHeight w:val="127"/>
        </w:trPr>
        <w:tc>
          <w:tcPr>
            <w:tcW w:w="0" w:type="auto"/>
          </w:tcPr>
          <w:p w:rsidR="00535B6C" w:rsidRPr="00371CD7" w:rsidRDefault="00535B6C" w:rsidP="00F16760">
            <w:pPr>
              <w:pStyle w:val="tablelancet"/>
            </w:pPr>
            <w:r w:rsidRPr="00371CD7">
              <w:t>Age, years</w:t>
            </w:r>
          </w:p>
        </w:tc>
        <w:tc>
          <w:tcPr>
            <w:tcW w:w="0" w:type="auto"/>
          </w:tcPr>
          <w:p w:rsidR="00535B6C" w:rsidRPr="00053445" w:rsidRDefault="00535B6C" w:rsidP="00E845EF">
            <w:r w:rsidRPr="00053445">
              <w:t>34.8 (2.9)</w:t>
            </w:r>
          </w:p>
        </w:tc>
        <w:tc>
          <w:tcPr>
            <w:tcW w:w="0" w:type="auto"/>
          </w:tcPr>
          <w:p w:rsidR="00535B6C" w:rsidRPr="00053445" w:rsidRDefault="00535B6C" w:rsidP="00E845EF">
            <w:r w:rsidRPr="00053445">
              <w:t>34.8 (2.9)</w:t>
            </w:r>
          </w:p>
        </w:tc>
        <w:tc>
          <w:tcPr>
            <w:tcW w:w="0" w:type="auto"/>
          </w:tcPr>
          <w:p w:rsidR="00535B6C" w:rsidRPr="00053445" w:rsidRDefault="00535B6C" w:rsidP="00E845EF">
            <w:r w:rsidRPr="00053445">
              <w:t>34.9 (2.8)</w:t>
            </w:r>
          </w:p>
        </w:tc>
        <w:tc>
          <w:tcPr>
            <w:tcW w:w="0" w:type="auto"/>
          </w:tcPr>
          <w:p w:rsidR="00535B6C" w:rsidRPr="00053445" w:rsidRDefault="00535B6C" w:rsidP="00E845EF">
            <w:r w:rsidRPr="00053445">
              <w:t>35.1 (2.5)</w:t>
            </w:r>
          </w:p>
        </w:tc>
        <w:tc>
          <w:tcPr>
            <w:tcW w:w="0" w:type="auto"/>
          </w:tcPr>
          <w:p w:rsidR="00535B6C" w:rsidRPr="00053445" w:rsidRDefault="00535B6C" w:rsidP="00E845EF">
            <w:r w:rsidRPr="00053445">
              <w:t>34.7 (3.0)</w:t>
            </w:r>
          </w:p>
        </w:tc>
      </w:tr>
      <w:tr w:rsidR="00535B6C" w:rsidRPr="00371CD7" w:rsidTr="00A41B80">
        <w:tc>
          <w:tcPr>
            <w:tcW w:w="0" w:type="auto"/>
          </w:tcPr>
          <w:p w:rsidR="00535B6C" w:rsidRPr="00371CD7" w:rsidRDefault="00535B6C" w:rsidP="00F16760">
            <w:pPr>
              <w:pStyle w:val="tablelancet"/>
            </w:pPr>
            <w:r w:rsidRPr="00371CD7">
              <w:t>Male</w:t>
            </w:r>
          </w:p>
        </w:tc>
        <w:tc>
          <w:tcPr>
            <w:tcW w:w="0" w:type="auto"/>
          </w:tcPr>
          <w:p w:rsidR="00535B6C" w:rsidRPr="00053445" w:rsidRDefault="00535B6C" w:rsidP="00E845EF">
            <w:r w:rsidRPr="00053445">
              <w:t>4561 (54.0%)</w:t>
            </w:r>
          </w:p>
        </w:tc>
        <w:tc>
          <w:tcPr>
            <w:tcW w:w="0" w:type="auto"/>
          </w:tcPr>
          <w:p w:rsidR="00535B6C" w:rsidRPr="00053445" w:rsidRDefault="00535B6C" w:rsidP="00E845EF">
            <w:r w:rsidRPr="00053445">
              <w:t>836 (44.8%)</w:t>
            </w:r>
          </w:p>
        </w:tc>
        <w:tc>
          <w:tcPr>
            <w:tcW w:w="0" w:type="auto"/>
          </w:tcPr>
          <w:p w:rsidR="00535B6C" w:rsidRPr="00053445" w:rsidRDefault="00535B6C" w:rsidP="00E845EF">
            <w:r w:rsidRPr="00053445">
              <w:t>611 (42.5%)</w:t>
            </w:r>
          </w:p>
        </w:tc>
        <w:tc>
          <w:tcPr>
            <w:tcW w:w="0" w:type="auto"/>
          </w:tcPr>
          <w:p w:rsidR="00535B6C" w:rsidRPr="00053445" w:rsidRDefault="00535B6C" w:rsidP="00E845EF">
            <w:r w:rsidRPr="00053445">
              <w:t>36 (36.7%)</w:t>
            </w:r>
          </w:p>
        </w:tc>
        <w:tc>
          <w:tcPr>
            <w:tcW w:w="0" w:type="auto"/>
          </w:tcPr>
          <w:p w:rsidR="00535B6C" w:rsidRDefault="00535B6C" w:rsidP="00E845EF">
            <w:r w:rsidRPr="00053445">
              <w:t>9 (40.9%)</w:t>
            </w:r>
          </w:p>
        </w:tc>
      </w:tr>
      <w:tr w:rsidR="00535B6C" w:rsidRPr="00371CD7" w:rsidTr="00A41B80">
        <w:tc>
          <w:tcPr>
            <w:tcW w:w="0" w:type="auto"/>
          </w:tcPr>
          <w:p w:rsidR="00535B6C" w:rsidRPr="00371CD7" w:rsidRDefault="00535B6C" w:rsidP="00F16760">
            <w:pPr>
              <w:pStyle w:val="tablelancet"/>
            </w:pPr>
            <w:r w:rsidRPr="00371CD7">
              <w:t>SIMD quintile</w:t>
            </w:r>
          </w:p>
        </w:tc>
        <w:tc>
          <w:tcPr>
            <w:tcW w:w="0" w:type="auto"/>
          </w:tcPr>
          <w:p w:rsidR="00535B6C" w:rsidRPr="00371CD7" w:rsidRDefault="00535B6C" w:rsidP="00F16760">
            <w:pPr>
              <w:pStyle w:val="tablelancet"/>
            </w:pPr>
          </w:p>
        </w:tc>
        <w:tc>
          <w:tcPr>
            <w:tcW w:w="0" w:type="auto"/>
          </w:tcPr>
          <w:p w:rsidR="00535B6C" w:rsidRPr="00371CD7" w:rsidRDefault="00535B6C" w:rsidP="00F16760">
            <w:pPr>
              <w:pStyle w:val="tablelancet"/>
            </w:pPr>
          </w:p>
        </w:tc>
        <w:tc>
          <w:tcPr>
            <w:tcW w:w="0" w:type="auto"/>
          </w:tcPr>
          <w:p w:rsidR="00535B6C" w:rsidRPr="00371CD7" w:rsidRDefault="00535B6C" w:rsidP="00F16760">
            <w:pPr>
              <w:pStyle w:val="tablelancet"/>
            </w:pPr>
          </w:p>
        </w:tc>
        <w:tc>
          <w:tcPr>
            <w:tcW w:w="0" w:type="auto"/>
          </w:tcPr>
          <w:p w:rsidR="00535B6C" w:rsidRPr="00371CD7" w:rsidRDefault="00535B6C" w:rsidP="00F16760">
            <w:pPr>
              <w:pStyle w:val="tablelancet"/>
            </w:pPr>
          </w:p>
        </w:tc>
        <w:tc>
          <w:tcPr>
            <w:tcW w:w="0" w:type="auto"/>
          </w:tcPr>
          <w:p w:rsidR="00535B6C" w:rsidRPr="00371CD7" w:rsidRDefault="00535B6C" w:rsidP="00F16760">
            <w:pPr>
              <w:pStyle w:val="tablelancet"/>
            </w:pPr>
          </w:p>
        </w:tc>
      </w:tr>
      <w:tr w:rsidR="00535B6C" w:rsidRPr="00371CD7" w:rsidTr="00A41B80">
        <w:tc>
          <w:tcPr>
            <w:tcW w:w="0" w:type="auto"/>
          </w:tcPr>
          <w:p w:rsidR="00535B6C" w:rsidRPr="00371CD7" w:rsidRDefault="00535B6C" w:rsidP="00F16760">
            <w:pPr>
              <w:pStyle w:val="tablelancet"/>
            </w:pPr>
            <w:r w:rsidRPr="00371CD7">
              <w:t>Q1 (most deprived)</w:t>
            </w:r>
          </w:p>
        </w:tc>
        <w:tc>
          <w:tcPr>
            <w:tcW w:w="0" w:type="auto"/>
          </w:tcPr>
          <w:p w:rsidR="00535B6C" w:rsidRPr="007C4DA0" w:rsidRDefault="00535B6C" w:rsidP="0026158D">
            <w:r w:rsidRPr="007C4DA0">
              <w:t>2893 (34.2)</w:t>
            </w:r>
          </w:p>
        </w:tc>
        <w:tc>
          <w:tcPr>
            <w:tcW w:w="0" w:type="auto"/>
          </w:tcPr>
          <w:p w:rsidR="00535B6C" w:rsidRPr="007C4DA0" w:rsidRDefault="00535B6C" w:rsidP="0026158D">
            <w:r w:rsidRPr="007C4DA0">
              <w:t>620 (33.2)</w:t>
            </w:r>
          </w:p>
        </w:tc>
        <w:tc>
          <w:tcPr>
            <w:tcW w:w="0" w:type="auto"/>
          </w:tcPr>
          <w:p w:rsidR="00535B6C" w:rsidRPr="007C4DA0" w:rsidRDefault="00535B6C" w:rsidP="0026158D">
            <w:r w:rsidRPr="007C4DA0">
              <w:t>516 (35.9)</w:t>
            </w:r>
          </w:p>
        </w:tc>
        <w:tc>
          <w:tcPr>
            <w:tcW w:w="0" w:type="auto"/>
          </w:tcPr>
          <w:p w:rsidR="00535B6C" w:rsidRPr="007C4DA0" w:rsidRDefault="00535B6C" w:rsidP="0026158D">
            <w:r w:rsidRPr="007C4DA0">
              <w:t>37 (37.8)</w:t>
            </w:r>
          </w:p>
        </w:tc>
        <w:tc>
          <w:tcPr>
            <w:tcW w:w="0" w:type="auto"/>
          </w:tcPr>
          <w:p w:rsidR="00535B6C" w:rsidRPr="007C4DA0" w:rsidRDefault="00535B6C" w:rsidP="0026158D">
            <w:r w:rsidRPr="007C4DA0">
              <w:t>5 (22.7)</w:t>
            </w:r>
          </w:p>
        </w:tc>
      </w:tr>
      <w:tr w:rsidR="00535B6C" w:rsidRPr="00371CD7" w:rsidTr="00A41B80">
        <w:tc>
          <w:tcPr>
            <w:tcW w:w="0" w:type="auto"/>
          </w:tcPr>
          <w:p w:rsidR="00535B6C" w:rsidRPr="00371CD7" w:rsidRDefault="00535B6C" w:rsidP="00F16760">
            <w:pPr>
              <w:pStyle w:val="tablelancet"/>
            </w:pPr>
            <w:r w:rsidRPr="00371CD7">
              <w:t>Q2</w:t>
            </w:r>
          </w:p>
        </w:tc>
        <w:tc>
          <w:tcPr>
            <w:tcW w:w="0" w:type="auto"/>
          </w:tcPr>
          <w:p w:rsidR="00535B6C" w:rsidRPr="007C4DA0" w:rsidRDefault="00535B6C" w:rsidP="0026158D">
            <w:r w:rsidRPr="007C4DA0">
              <w:t>1855 (22.0)</w:t>
            </w:r>
          </w:p>
        </w:tc>
        <w:tc>
          <w:tcPr>
            <w:tcW w:w="0" w:type="auto"/>
          </w:tcPr>
          <w:p w:rsidR="00535B6C" w:rsidRPr="007C4DA0" w:rsidRDefault="00535B6C" w:rsidP="0026158D">
            <w:r w:rsidRPr="007C4DA0">
              <w:t>401 (21.5)</w:t>
            </w:r>
          </w:p>
        </w:tc>
        <w:tc>
          <w:tcPr>
            <w:tcW w:w="0" w:type="auto"/>
          </w:tcPr>
          <w:p w:rsidR="00535B6C" w:rsidRPr="007C4DA0" w:rsidRDefault="00535B6C" w:rsidP="0026158D">
            <w:r w:rsidRPr="007C4DA0">
              <w:t>319 (22.2)</w:t>
            </w:r>
          </w:p>
        </w:tc>
        <w:tc>
          <w:tcPr>
            <w:tcW w:w="0" w:type="auto"/>
          </w:tcPr>
          <w:p w:rsidR="00535B6C" w:rsidRPr="007C4DA0" w:rsidRDefault="00535B6C" w:rsidP="0026158D">
            <w:r w:rsidRPr="007C4DA0">
              <w:t>23 (23.5)</w:t>
            </w:r>
          </w:p>
        </w:tc>
        <w:tc>
          <w:tcPr>
            <w:tcW w:w="0" w:type="auto"/>
          </w:tcPr>
          <w:p w:rsidR="00535B6C" w:rsidRPr="007C4DA0" w:rsidRDefault="00535B6C" w:rsidP="0026158D">
            <w:r w:rsidRPr="007C4DA0">
              <w:t xml:space="preserve">2 </w:t>
            </w:r>
            <w:r w:rsidR="00A41B80">
              <w:t>(</w:t>
            </w:r>
            <w:r w:rsidRPr="007C4DA0">
              <w:t>9.1)</w:t>
            </w:r>
          </w:p>
        </w:tc>
      </w:tr>
      <w:tr w:rsidR="00535B6C" w:rsidRPr="00371CD7" w:rsidTr="00A41B80">
        <w:tc>
          <w:tcPr>
            <w:tcW w:w="0" w:type="auto"/>
          </w:tcPr>
          <w:p w:rsidR="00535B6C" w:rsidRPr="00371CD7" w:rsidRDefault="00535B6C" w:rsidP="00F16760">
            <w:pPr>
              <w:pStyle w:val="tablelancet"/>
            </w:pPr>
            <w:r w:rsidRPr="00371CD7">
              <w:t>Q3</w:t>
            </w:r>
          </w:p>
        </w:tc>
        <w:tc>
          <w:tcPr>
            <w:tcW w:w="0" w:type="auto"/>
          </w:tcPr>
          <w:p w:rsidR="00535B6C" w:rsidRPr="007C4DA0" w:rsidRDefault="00535B6C" w:rsidP="0026158D">
            <w:r w:rsidRPr="007C4DA0">
              <w:t>1302 (15.4)</w:t>
            </w:r>
          </w:p>
        </w:tc>
        <w:tc>
          <w:tcPr>
            <w:tcW w:w="0" w:type="auto"/>
          </w:tcPr>
          <w:p w:rsidR="00535B6C" w:rsidRPr="007C4DA0" w:rsidRDefault="00535B6C" w:rsidP="0026158D">
            <w:r w:rsidRPr="007C4DA0">
              <w:t>308 (16.5)</w:t>
            </w:r>
          </w:p>
        </w:tc>
        <w:tc>
          <w:tcPr>
            <w:tcW w:w="0" w:type="auto"/>
          </w:tcPr>
          <w:p w:rsidR="00535B6C" w:rsidRPr="007C4DA0" w:rsidRDefault="00535B6C" w:rsidP="0026158D">
            <w:r w:rsidRPr="007C4DA0">
              <w:t>219 (15.2)</w:t>
            </w:r>
          </w:p>
        </w:tc>
        <w:tc>
          <w:tcPr>
            <w:tcW w:w="0" w:type="auto"/>
          </w:tcPr>
          <w:p w:rsidR="00535B6C" w:rsidRPr="007C4DA0" w:rsidRDefault="00535B6C" w:rsidP="0026158D">
            <w:r w:rsidRPr="007C4DA0">
              <w:t>15 (15.3)</w:t>
            </w:r>
          </w:p>
        </w:tc>
        <w:tc>
          <w:tcPr>
            <w:tcW w:w="0" w:type="auto"/>
          </w:tcPr>
          <w:p w:rsidR="00535B6C" w:rsidRPr="007C4DA0" w:rsidRDefault="00535B6C" w:rsidP="0026158D">
            <w:r w:rsidRPr="007C4DA0">
              <w:t>5 (22.7)</w:t>
            </w:r>
          </w:p>
        </w:tc>
      </w:tr>
      <w:tr w:rsidR="00535B6C" w:rsidRPr="00371CD7" w:rsidTr="00A41B80">
        <w:tc>
          <w:tcPr>
            <w:tcW w:w="0" w:type="auto"/>
          </w:tcPr>
          <w:p w:rsidR="00535B6C" w:rsidRPr="00371CD7" w:rsidRDefault="00535B6C" w:rsidP="00F16760">
            <w:pPr>
              <w:pStyle w:val="tablelancet"/>
            </w:pPr>
            <w:r w:rsidRPr="00371CD7">
              <w:t>Q4</w:t>
            </w:r>
          </w:p>
        </w:tc>
        <w:tc>
          <w:tcPr>
            <w:tcW w:w="0" w:type="auto"/>
          </w:tcPr>
          <w:p w:rsidR="00535B6C" w:rsidRPr="007C4DA0" w:rsidRDefault="00535B6C" w:rsidP="0026158D">
            <w:r w:rsidRPr="007C4DA0">
              <w:t>1151 (13.6)</w:t>
            </w:r>
          </w:p>
        </w:tc>
        <w:tc>
          <w:tcPr>
            <w:tcW w:w="0" w:type="auto"/>
          </w:tcPr>
          <w:p w:rsidR="00535B6C" w:rsidRPr="007C4DA0" w:rsidRDefault="00535B6C" w:rsidP="0026158D">
            <w:r w:rsidRPr="007C4DA0">
              <w:t>262 (14.0)</w:t>
            </w:r>
          </w:p>
        </w:tc>
        <w:tc>
          <w:tcPr>
            <w:tcW w:w="0" w:type="auto"/>
          </w:tcPr>
          <w:p w:rsidR="00535B6C" w:rsidRPr="007C4DA0" w:rsidRDefault="00535B6C" w:rsidP="0026158D">
            <w:r w:rsidRPr="007C4DA0">
              <w:t>175 (12.2)</w:t>
            </w:r>
          </w:p>
        </w:tc>
        <w:tc>
          <w:tcPr>
            <w:tcW w:w="0" w:type="auto"/>
          </w:tcPr>
          <w:p w:rsidR="00535B6C" w:rsidRPr="007C4DA0" w:rsidRDefault="00535B6C" w:rsidP="0026158D">
            <w:r w:rsidRPr="007C4DA0">
              <w:t>11 (11.2)</w:t>
            </w:r>
          </w:p>
        </w:tc>
        <w:tc>
          <w:tcPr>
            <w:tcW w:w="0" w:type="auto"/>
          </w:tcPr>
          <w:p w:rsidR="00535B6C" w:rsidRPr="007C4DA0" w:rsidRDefault="00535B6C" w:rsidP="0026158D">
            <w:r w:rsidRPr="007C4DA0">
              <w:t>4 (18.2)</w:t>
            </w:r>
          </w:p>
        </w:tc>
      </w:tr>
      <w:tr w:rsidR="00535B6C" w:rsidRPr="00371CD7" w:rsidTr="00A41B80">
        <w:tc>
          <w:tcPr>
            <w:tcW w:w="0" w:type="auto"/>
          </w:tcPr>
          <w:p w:rsidR="00535B6C" w:rsidRPr="00371CD7" w:rsidRDefault="00535B6C" w:rsidP="00F16760">
            <w:pPr>
              <w:pStyle w:val="tablelancet"/>
            </w:pPr>
            <w:r w:rsidRPr="00371CD7">
              <w:t>Q5 (least deprived)</w:t>
            </w:r>
          </w:p>
        </w:tc>
        <w:tc>
          <w:tcPr>
            <w:tcW w:w="0" w:type="auto"/>
          </w:tcPr>
          <w:p w:rsidR="00535B6C" w:rsidRPr="007C4DA0" w:rsidRDefault="00535B6C" w:rsidP="0026158D">
            <w:r w:rsidRPr="007C4DA0">
              <w:t>1250 (14.8)</w:t>
            </w:r>
          </w:p>
        </w:tc>
        <w:tc>
          <w:tcPr>
            <w:tcW w:w="0" w:type="auto"/>
          </w:tcPr>
          <w:p w:rsidR="00535B6C" w:rsidRPr="007C4DA0" w:rsidRDefault="00535B6C" w:rsidP="0026158D">
            <w:r w:rsidRPr="007C4DA0">
              <w:t>275 (14.7)</w:t>
            </w:r>
          </w:p>
        </w:tc>
        <w:tc>
          <w:tcPr>
            <w:tcW w:w="0" w:type="auto"/>
          </w:tcPr>
          <w:p w:rsidR="00535B6C" w:rsidRPr="007C4DA0" w:rsidRDefault="00535B6C" w:rsidP="0026158D">
            <w:r w:rsidRPr="007C4DA0">
              <w:t>209 (14.5)</w:t>
            </w:r>
          </w:p>
        </w:tc>
        <w:tc>
          <w:tcPr>
            <w:tcW w:w="0" w:type="auto"/>
          </w:tcPr>
          <w:p w:rsidR="00535B6C" w:rsidRPr="007C4DA0" w:rsidRDefault="00535B6C" w:rsidP="0026158D">
            <w:r w:rsidRPr="007C4DA0">
              <w:t>12 (12.2)</w:t>
            </w:r>
          </w:p>
        </w:tc>
        <w:tc>
          <w:tcPr>
            <w:tcW w:w="0" w:type="auto"/>
          </w:tcPr>
          <w:p w:rsidR="00535B6C" w:rsidRPr="007C4DA0" w:rsidRDefault="00535B6C" w:rsidP="0026158D">
            <w:r w:rsidRPr="007C4DA0">
              <w:t>6 (27.3)</w:t>
            </w:r>
          </w:p>
        </w:tc>
      </w:tr>
      <w:tr w:rsidR="00535B6C" w:rsidRPr="00371CD7" w:rsidTr="00A41B80">
        <w:tc>
          <w:tcPr>
            <w:tcW w:w="0" w:type="auto"/>
          </w:tcPr>
          <w:p w:rsidR="00535B6C" w:rsidRPr="00371CD7" w:rsidRDefault="00535B6C" w:rsidP="00F16760">
            <w:pPr>
              <w:pStyle w:val="tablelancet"/>
            </w:pPr>
            <w:r w:rsidRPr="00371CD7">
              <w:t>WCC&gt;11</w:t>
            </w:r>
          </w:p>
        </w:tc>
        <w:tc>
          <w:tcPr>
            <w:tcW w:w="0" w:type="auto"/>
          </w:tcPr>
          <w:p w:rsidR="00535B6C" w:rsidRPr="007C4DA0" w:rsidRDefault="00535B6C" w:rsidP="0026158D">
            <w:r w:rsidRPr="007C4DA0">
              <w:t>7590 (89.8)</w:t>
            </w:r>
          </w:p>
        </w:tc>
        <w:tc>
          <w:tcPr>
            <w:tcW w:w="0" w:type="auto"/>
          </w:tcPr>
          <w:p w:rsidR="00535B6C" w:rsidRPr="007C4DA0" w:rsidRDefault="00535B6C" w:rsidP="0026158D">
            <w:r w:rsidRPr="007C4DA0">
              <w:t>1661 (89.0)</w:t>
            </w:r>
          </w:p>
        </w:tc>
        <w:tc>
          <w:tcPr>
            <w:tcW w:w="0" w:type="auto"/>
          </w:tcPr>
          <w:p w:rsidR="00535B6C" w:rsidRPr="007C4DA0" w:rsidRDefault="00535B6C" w:rsidP="0026158D">
            <w:r w:rsidRPr="007C4DA0">
              <w:t>1286 (89.4)</w:t>
            </w:r>
          </w:p>
        </w:tc>
        <w:tc>
          <w:tcPr>
            <w:tcW w:w="0" w:type="auto"/>
          </w:tcPr>
          <w:p w:rsidR="00535B6C" w:rsidRPr="007C4DA0" w:rsidRDefault="00535B6C" w:rsidP="0026158D">
            <w:r w:rsidRPr="007C4DA0">
              <w:t>89 (90.8)</w:t>
            </w:r>
          </w:p>
        </w:tc>
        <w:tc>
          <w:tcPr>
            <w:tcW w:w="0" w:type="auto"/>
          </w:tcPr>
          <w:p w:rsidR="00535B6C" w:rsidRDefault="00535B6C" w:rsidP="0026158D">
            <w:r w:rsidRPr="007C4DA0">
              <w:t>21 (95.5)</w:t>
            </w:r>
          </w:p>
        </w:tc>
      </w:tr>
      <w:tr w:rsidR="00535B6C" w:rsidRPr="00371CD7" w:rsidTr="00A41B80">
        <w:tc>
          <w:tcPr>
            <w:tcW w:w="0" w:type="auto"/>
          </w:tcPr>
          <w:p w:rsidR="00535B6C" w:rsidRPr="00371CD7" w:rsidRDefault="00535B6C" w:rsidP="00F16760">
            <w:pPr>
              <w:pStyle w:val="tablelancet"/>
            </w:pPr>
            <w:r w:rsidRPr="00371CD7">
              <w:t>Charlson index</w:t>
            </w:r>
            <w:r>
              <w:t xml:space="preserve"> 0</w:t>
            </w:r>
          </w:p>
        </w:tc>
        <w:tc>
          <w:tcPr>
            <w:tcW w:w="0" w:type="auto"/>
          </w:tcPr>
          <w:p w:rsidR="00535B6C" w:rsidRPr="00F95A39" w:rsidRDefault="00535B6C" w:rsidP="00F61C29">
            <w:r w:rsidRPr="00F95A39">
              <w:t>7517 (88.9)</w:t>
            </w:r>
          </w:p>
        </w:tc>
        <w:tc>
          <w:tcPr>
            <w:tcW w:w="0" w:type="auto"/>
          </w:tcPr>
          <w:p w:rsidR="00535B6C" w:rsidRPr="00F95A39" w:rsidRDefault="00535B6C" w:rsidP="00F61C29">
            <w:r w:rsidRPr="00F95A39">
              <w:t>1635 (87.6)</w:t>
            </w:r>
          </w:p>
        </w:tc>
        <w:tc>
          <w:tcPr>
            <w:tcW w:w="0" w:type="auto"/>
          </w:tcPr>
          <w:p w:rsidR="00535B6C" w:rsidRPr="00F95A39" w:rsidRDefault="00535B6C" w:rsidP="00F61C29">
            <w:r w:rsidRPr="00F95A39">
              <w:t>1227 (85.3)</w:t>
            </w:r>
          </w:p>
        </w:tc>
        <w:tc>
          <w:tcPr>
            <w:tcW w:w="0" w:type="auto"/>
          </w:tcPr>
          <w:p w:rsidR="00535B6C" w:rsidRPr="00F95A39" w:rsidRDefault="00535B6C" w:rsidP="00F61C29">
            <w:r w:rsidRPr="00F95A39">
              <w:t>80 (81.6)</w:t>
            </w:r>
          </w:p>
        </w:tc>
        <w:tc>
          <w:tcPr>
            <w:tcW w:w="0" w:type="auto"/>
          </w:tcPr>
          <w:p w:rsidR="00535B6C" w:rsidRDefault="00535B6C" w:rsidP="00F61C29">
            <w:r w:rsidRPr="00F95A39">
              <w:t>18 (81.8)</w:t>
            </w:r>
          </w:p>
        </w:tc>
      </w:tr>
      <w:tr w:rsidR="00535B6C" w:rsidRPr="00371CD7" w:rsidTr="00A41B80">
        <w:tc>
          <w:tcPr>
            <w:tcW w:w="0" w:type="auto"/>
          </w:tcPr>
          <w:p w:rsidR="00535B6C" w:rsidRPr="00371CD7" w:rsidRDefault="00535B6C" w:rsidP="00F16760">
            <w:pPr>
              <w:pStyle w:val="tablelancet"/>
            </w:pPr>
            <w:r w:rsidRPr="00371CD7">
              <w:t>Medical specialty</w:t>
            </w:r>
          </w:p>
        </w:tc>
        <w:tc>
          <w:tcPr>
            <w:tcW w:w="0" w:type="auto"/>
          </w:tcPr>
          <w:p w:rsidR="00535B6C" w:rsidRPr="008C59A7" w:rsidRDefault="00535B6C" w:rsidP="007D1014">
            <w:r w:rsidRPr="008C59A7">
              <w:t>4612 (54.6)</w:t>
            </w:r>
          </w:p>
        </w:tc>
        <w:tc>
          <w:tcPr>
            <w:tcW w:w="0" w:type="auto"/>
          </w:tcPr>
          <w:p w:rsidR="00535B6C" w:rsidRPr="008C59A7" w:rsidRDefault="00535B6C" w:rsidP="007D1014">
            <w:r w:rsidRPr="008C59A7">
              <w:t>1054 (56.5)</w:t>
            </w:r>
          </w:p>
        </w:tc>
        <w:tc>
          <w:tcPr>
            <w:tcW w:w="0" w:type="auto"/>
          </w:tcPr>
          <w:p w:rsidR="00535B6C" w:rsidRPr="008C59A7" w:rsidRDefault="00535B6C" w:rsidP="007D1014">
            <w:r w:rsidRPr="008C59A7">
              <w:t>843 (58.6)</w:t>
            </w:r>
          </w:p>
        </w:tc>
        <w:tc>
          <w:tcPr>
            <w:tcW w:w="0" w:type="auto"/>
          </w:tcPr>
          <w:p w:rsidR="00535B6C" w:rsidRPr="008C59A7" w:rsidRDefault="00535B6C" w:rsidP="007D1014">
            <w:r w:rsidRPr="008C59A7">
              <w:t>67 (68.4)</w:t>
            </w:r>
          </w:p>
        </w:tc>
        <w:tc>
          <w:tcPr>
            <w:tcW w:w="0" w:type="auto"/>
          </w:tcPr>
          <w:p w:rsidR="00535B6C" w:rsidRPr="008C59A7" w:rsidRDefault="00535B6C" w:rsidP="007D1014">
            <w:r w:rsidRPr="008C59A7">
              <w:t>18 (81.8)</w:t>
            </w:r>
          </w:p>
        </w:tc>
      </w:tr>
      <w:tr w:rsidR="00535B6C" w:rsidRPr="00371CD7" w:rsidTr="00A41B80">
        <w:tc>
          <w:tcPr>
            <w:tcW w:w="0" w:type="auto"/>
          </w:tcPr>
          <w:p w:rsidR="00535B6C" w:rsidRPr="00371CD7" w:rsidRDefault="00535B6C" w:rsidP="00F16760">
            <w:pPr>
              <w:pStyle w:val="tablelancet"/>
            </w:pPr>
            <w:r w:rsidRPr="00371CD7">
              <w:t>Intensive Care Unit</w:t>
            </w:r>
          </w:p>
        </w:tc>
        <w:tc>
          <w:tcPr>
            <w:tcW w:w="0" w:type="auto"/>
          </w:tcPr>
          <w:p w:rsidR="00535B6C" w:rsidRPr="008C59A7" w:rsidRDefault="00535B6C" w:rsidP="007D1014">
            <w:r w:rsidRPr="008C59A7">
              <w:t xml:space="preserve">108 </w:t>
            </w:r>
            <w:r w:rsidR="00A41B80">
              <w:t>(</w:t>
            </w:r>
            <w:r w:rsidRPr="008C59A7">
              <w:t>1.3)</w:t>
            </w:r>
          </w:p>
        </w:tc>
        <w:tc>
          <w:tcPr>
            <w:tcW w:w="0" w:type="auto"/>
          </w:tcPr>
          <w:p w:rsidR="00535B6C" w:rsidRPr="008C59A7" w:rsidRDefault="00535B6C" w:rsidP="007D1014">
            <w:r w:rsidRPr="008C59A7">
              <w:t xml:space="preserve">42 </w:t>
            </w:r>
            <w:r w:rsidR="00A41B80">
              <w:t>(</w:t>
            </w:r>
            <w:r w:rsidRPr="008C59A7">
              <w:t>2.3)</w:t>
            </w:r>
          </w:p>
        </w:tc>
        <w:tc>
          <w:tcPr>
            <w:tcW w:w="0" w:type="auto"/>
          </w:tcPr>
          <w:p w:rsidR="00535B6C" w:rsidRPr="008C59A7" w:rsidRDefault="00535B6C" w:rsidP="007D1014">
            <w:r w:rsidRPr="008C59A7">
              <w:t xml:space="preserve">78 </w:t>
            </w:r>
            <w:r w:rsidR="00A41B80">
              <w:t>(</w:t>
            </w:r>
            <w:r w:rsidRPr="008C59A7">
              <w:t>5.4)</w:t>
            </w:r>
          </w:p>
        </w:tc>
        <w:tc>
          <w:tcPr>
            <w:tcW w:w="0" w:type="auto"/>
          </w:tcPr>
          <w:p w:rsidR="00535B6C" w:rsidRPr="008C59A7" w:rsidRDefault="00535B6C" w:rsidP="007D1014">
            <w:r w:rsidRPr="008C59A7">
              <w:t>12 (12.2)</w:t>
            </w:r>
          </w:p>
        </w:tc>
        <w:tc>
          <w:tcPr>
            <w:tcW w:w="0" w:type="auto"/>
          </w:tcPr>
          <w:p w:rsidR="00535B6C" w:rsidRPr="008C59A7" w:rsidRDefault="00535B6C" w:rsidP="007D1014">
            <w:r w:rsidRPr="008C59A7">
              <w:t>7 (31.8)</w:t>
            </w:r>
          </w:p>
        </w:tc>
      </w:tr>
      <w:tr w:rsidR="00535B6C" w:rsidRPr="00371CD7" w:rsidTr="00A41B80">
        <w:tc>
          <w:tcPr>
            <w:tcW w:w="0" w:type="auto"/>
          </w:tcPr>
          <w:p w:rsidR="00535B6C" w:rsidRPr="00371CD7" w:rsidRDefault="00535B6C" w:rsidP="00F16760">
            <w:pPr>
              <w:pStyle w:val="tablelancet"/>
            </w:pPr>
            <w:r w:rsidRPr="00371CD7">
              <w:t>Myocardial infarction</w:t>
            </w:r>
          </w:p>
        </w:tc>
        <w:tc>
          <w:tcPr>
            <w:tcW w:w="0" w:type="auto"/>
          </w:tcPr>
          <w:p w:rsidR="00535B6C" w:rsidRPr="008C59A7" w:rsidRDefault="00535B6C" w:rsidP="007D1014">
            <w:r w:rsidRPr="008C59A7">
              <w:t xml:space="preserve">67 </w:t>
            </w:r>
            <w:r w:rsidR="00A41B80">
              <w:t>(</w:t>
            </w:r>
            <w:r w:rsidRPr="008C59A7">
              <w:t>0.8)</w:t>
            </w:r>
          </w:p>
        </w:tc>
        <w:tc>
          <w:tcPr>
            <w:tcW w:w="0" w:type="auto"/>
          </w:tcPr>
          <w:p w:rsidR="00535B6C" w:rsidRPr="008C59A7" w:rsidRDefault="00535B6C" w:rsidP="007D1014">
            <w:r w:rsidRPr="008C59A7">
              <w:t xml:space="preserve">20 </w:t>
            </w:r>
            <w:r w:rsidR="00A41B80">
              <w:t>(</w:t>
            </w:r>
            <w:r w:rsidRPr="008C59A7">
              <w:t>1.1)</w:t>
            </w:r>
          </w:p>
        </w:tc>
        <w:tc>
          <w:tcPr>
            <w:tcW w:w="0" w:type="auto"/>
          </w:tcPr>
          <w:p w:rsidR="00535B6C" w:rsidRPr="008C59A7" w:rsidRDefault="00535B6C" w:rsidP="007D1014">
            <w:r w:rsidRPr="008C59A7">
              <w:t xml:space="preserve">29 </w:t>
            </w:r>
            <w:r w:rsidR="00A41B80">
              <w:t>(</w:t>
            </w:r>
            <w:r w:rsidRPr="008C59A7">
              <w:t>2.0)</w:t>
            </w:r>
          </w:p>
        </w:tc>
        <w:tc>
          <w:tcPr>
            <w:tcW w:w="0" w:type="auto"/>
          </w:tcPr>
          <w:p w:rsidR="00535B6C" w:rsidRPr="008C59A7" w:rsidRDefault="00535B6C" w:rsidP="007D1014">
            <w:r w:rsidRPr="008C59A7">
              <w:t xml:space="preserve">3 </w:t>
            </w:r>
            <w:r w:rsidR="00A41B80">
              <w:t>(</w:t>
            </w:r>
            <w:r w:rsidRPr="008C59A7">
              <w:t>3.1)</w:t>
            </w:r>
          </w:p>
        </w:tc>
        <w:tc>
          <w:tcPr>
            <w:tcW w:w="0" w:type="auto"/>
          </w:tcPr>
          <w:p w:rsidR="00535B6C" w:rsidRPr="008C59A7" w:rsidRDefault="00535B6C" w:rsidP="007D1014">
            <w:r w:rsidRPr="008C59A7">
              <w:t xml:space="preserve">1 </w:t>
            </w:r>
            <w:r w:rsidR="00A41B80">
              <w:t>(</w:t>
            </w:r>
            <w:r w:rsidRPr="008C59A7">
              <w:t>4.5)</w:t>
            </w:r>
          </w:p>
        </w:tc>
      </w:tr>
      <w:tr w:rsidR="00535B6C" w:rsidRPr="00371CD7" w:rsidTr="00A41B80">
        <w:tc>
          <w:tcPr>
            <w:tcW w:w="0" w:type="auto"/>
          </w:tcPr>
          <w:p w:rsidR="00535B6C" w:rsidRPr="00371CD7" w:rsidRDefault="00535B6C" w:rsidP="00F16760">
            <w:pPr>
              <w:pStyle w:val="tablelancet"/>
            </w:pPr>
            <w:r w:rsidRPr="00371CD7">
              <w:t>Stroke</w:t>
            </w:r>
          </w:p>
        </w:tc>
        <w:tc>
          <w:tcPr>
            <w:tcW w:w="0" w:type="auto"/>
          </w:tcPr>
          <w:p w:rsidR="00535B6C" w:rsidRPr="008C59A7" w:rsidRDefault="00535B6C" w:rsidP="007D1014">
            <w:r w:rsidRPr="008C59A7">
              <w:t xml:space="preserve">42 </w:t>
            </w:r>
            <w:r w:rsidR="00A41B80">
              <w:t>(</w:t>
            </w:r>
            <w:r w:rsidRPr="008C59A7">
              <w:t xml:space="preserve"> 0.5)</w:t>
            </w:r>
          </w:p>
        </w:tc>
        <w:tc>
          <w:tcPr>
            <w:tcW w:w="0" w:type="auto"/>
          </w:tcPr>
          <w:p w:rsidR="00535B6C" w:rsidRPr="008C59A7" w:rsidRDefault="00535B6C" w:rsidP="007D1014">
            <w:r w:rsidRPr="008C59A7">
              <w:t xml:space="preserve">19 </w:t>
            </w:r>
            <w:r w:rsidR="00A41B80">
              <w:t>(</w:t>
            </w:r>
            <w:r w:rsidRPr="008C59A7">
              <w:t xml:space="preserve"> 1.0)</w:t>
            </w:r>
          </w:p>
        </w:tc>
        <w:tc>
          <w:tcPr>
            <w:tcW w:w="0" w:type="auto"/>
          </w:tcPr>
          <w:p w:rsidR="00535B6C" w:rsidRPr="008C59A7" w:rsidRDefault="00535B6C" w:rsidP="007D1014">
            <w:r w:rsidRPr="008C59A7">
              <w:t xml:space="preserve">16 </w:t>
            </w:r>
            <w:r w:rsidR="00A41B80">
              <w:t>(</w:t>
            </w:r>
            <w:r w:rsidRPr="008C59A7">
              <w:t xml:space="preserve"> 1.1)</w:t>
            </w:r>
          </w:p>
        </w:tc>
        <w:tc>
          <w:tcPr>
            <w:tcW w:w="0" w:type="auto"/>
          </w:tcPr>
          <w:p w:rsidR="00535B6C" w:rsidRPr="008C59A7" w:rsidRDefault="00535B6C" w:rsidP="007D1014">
            <w:r w:rsidRPr="008C59A7">
              <w:t xml:space="preserve">2 </w:t>
            </w:r>
            <w:r w:rsidR="00A41B80">
              <w:t>(</w:t>
            </w:r>
            <w:r w:rsidRPr="008C59A7">
              <w:t xml:space="preserve"> 2.0)</w:t>
            </w:r>
          </w:p>
        </w:tc>
        <w:tc>
          <w:tcPr>
            <w:tcW w:w="0" w:type="auto"/>
          </w:tcPr>
          <w:p w:rsidR="00535B6C" w:rsidRPr="008C59A7" w:rsidRDefault="00535B6C" w:rsidP="007D1014">
            <w:r w:rsidRPr="008C59A7">
              <w:t xml:space="preserve">0 </w:t>
            </w:r>
            <w:r w:rsidR="00A41B80">
              <w:t>(</w:t>
            </w:r>
            <w:r w:rsidRPr="008C59A7">
              <w:t xml:space="preserve"> 0.0)</w:t>
            </w:r>
          </w:p>
        </w:tc>
      </w:tr>
      <w:tr w:rsidR="00535B6C" w:rsidRPr="00371CD7" w:rsidTr="00A41B80">
        <w:tc>
          <w:tcPr>
            <w:tcW w:w="0" w:type="auto"/>
          </w:tcPr>
          <w:p w:rsidR="00535B6C" w:rsidRPr="00371CD7" w:rsidRDefault="00535B6C" w:rsidP="00F16760">
            <w:pPr>
              <w:pStyle w:val="tablelancet"/>
            </w:pPr>
            <w:r w:rsidRPr="00371CD7">
              <w:t>Chronic Obstructive Pulmonary Disease</w:t>
            </w:r>
          </w:p>
        </w:tc>
        <w:tc>
          <w:tcPr>
            <w:tcW w:w="0" w:type="auto"/>
          </w:tcPr>
          <w:p w:rsidR="00535B6C" w:rsidRPr="008C59A7" w:rsidRDefault="00535B6C" w:rsidP="007D1014">
            <w:r w:rsidRPr="008C59A7">
              <w:t xml:space="preserve">13 </w:t>
            </w:r>
            <w:r w:rsidR="00A41B80">
              <w:t>(</w:t>
            </w:r>
            <w:r w:rsidRPr="008C59A7">
              <w:t xml:space="preserve"> 0.2)</w:t>
            </w:r>
          </w:p>
        </w:tc>
        <w:tc>
          <w:tcPr>
            <w:tcW w:w="0" w:type="auto"/>
          </w:tcPr>
          <w:p w:rsidR="00535B6C" w:rsidRPr="008C59A7" w:rsidRDefault="00535B6C" w:rsidP="007D1014">
            <w:r w:rsidRPr="008C59A7">
              <w:t xml:space="preserve">2 </w:t>
            </w:r>
            <w:r w:rsidR="00A41B80">
              <w:t>(</w:t>
            </w:r>
            <w:r w:rsidRPr="008C59A7">
              <w:t xml:space="preserve"> 0.1)</w:t>
            </w:r>
          </w:p>
        </w:tc>
        <w:tc>
          <w:tcPr>
            <w:tcW w:w="0" w:type="auto"/>
          </w:tcPr>
          <w:p w:rsidR="00535B6C" w:rsidRPr="008C59A7" w:rsidRDefault="00535B6C" w:rsidP="007D1014">
            <w:r w:rsidRPr="008C59A7">
              <w:t xml:space="preserve">6 </w:t>
            </w:r>
            <w:r w:rsidR="00A41B80">
              <w:t>(</w:t>
            </w:r>
            <w:r w:rsidRPr="008C59A7">
              <w:t xml:space="preserve"> 0.4)</w:t>
            </w:r>
          </w:p>
        </w:tc>
        <w:tc>
          <w:tcPr>
            <w:tcW w:w="0" w:type="auto"/>
          </w:tcPr>
          <w:p w:rsidR="00535B6C" w:rsidRPr="008C59A7" w:rsidRDefault="00535B6C" w:rsidP="007D1014">
            <w:r w:rsidRPr="008C59A7">
              <w:t xml:space="preserve">0 </w:t>
            </w:r>
            <w:r w:rsidR="00A41B80">
              <w:t>(</w:t>
            </w:r>
            <w:r w:rsidRPr="008C59A7">
              <w:t xml:space="preserve"> 0.0)</w:t>
            </w:r>
          </w:p>
        </w:tc>
        <w:tc>
          <w:tcPr>
            <w:tcW w:w="0" w:type="auto"/>
          </w:tcPr>
          <w:p w:rsidR="00535B6C" w:rsidRPr="008C59A7" w:rsidRDefault="00535B6C" w:rsidP="007D1014">
            <w:r w:rsidRPr="008C59A7">
              <w:t xml:space="preserve">0 </w:t>
            </w:r>
            <w:r w:rsidR="00A41B80">
              <w:t>(</w:t>
            </w:r>
            <w:r w:rsidRPr="008C59A7">
              <w:t xml:space="preserve"> 0.0)</w:t>
            </w:r>
          </w:p>
        </w:tc>
      </w:tr>
      <w:tr w:rsidR="00535B6C" w:rsidRPr="00371CD7" w:rsidTr="00A41B80">
        <w:tc>
          <w:tcPr>
            <w:tcW w:w="0" w:type="auto"/>
          </w:tcPr>
          <w:p w:rsidR="00535B6C" w:rsidRPr="00371CD7" w:rsidRDefault="00535B6C" w:rsidP="00F16760">
            <w:pPr>
              <w:pStyle w:val="tablelancet"/>
            </w:pPr>
            <w:r w:rsidRPr="00371CD7">
              <w:t>Fracture</w:t>
            </w:r>
          </w:p>
        </w:tc>
        <w:tc>
          <w:tcPr>
            <w:tcW w:w="0" w:type="auto"/>
          </w:tcPr>
          <w:p w:rsidR="00535B6C" w:rsidRPr="008C59A7" w:rsidRDefault="00535B6C" w:rsidP="007D1014">
            <w:r w:rsidRPr="008C59A7">
              <w:t xml:space="preserve">210 </w:t>
            </w:r>
            <w:r w:rsidR="00A41B80">
              <w:t>(</w:t>
            </w:r>
            <w:r w:rsidRPr="008C59A7">
              <w:t>2.5)</w:t>
            </w:r>
          </w:p>
        </w:tc>
        <w:tc>
          <w:tcPr>
            <w:tcW w:w="0" w:type="auto"/>
          </w:tcPr>
          <w:p w:rsidR="00535B6C" w:rsidRPr="008C59A7" w:rsidRDefault="00535B6C" w:rsidP="007D1014">
            <w:r w:rsidRPr="008C59A7">
              <w:t xml:space="preserve">77 </w:t>
            </w:r>
            <w:r w:rsidR="00A41B80">
              <w:t>(</w:t>
            </w:r>
            <w:r w:rsidRPr="008C59A7">
              <w:t>4.1)</w:t>
            </w:r>
          </w:p>
        </w:tc>
        <w:tc>
          <w:tcPr>
            <w:tcW w:w="0" w:type="auto"/>
          </w:tcPr>
          <w:p w:rsidR="00535B6C" w:rsidRPr="008C59A7" w:rsidRDefault="00535B6C" w:rsidP="007D1014">
            <w:r w:rsidRPr="008C59A7">
              <w:t xml:space="preserve">50 </w:t>
            </w:r>
            <w:r w:rsidR="00A41B80">
              <w:t>(</w:t>
            </w:r>
            <w:r w:rsidRPr="008C59A7">
              <w:t>3.5)</w:t>
            </w:r>
          </w:p>
        </w:tc>
        <w:tc>
          <w:tcPr>
            <w:tcW w:w="0" w:type="auto"/>
          </w:tcPr>
          <w:p w:rsidR="00535B6C" w:rsidRPr="008C59A7" w:rsidRDefault="00535B6C" w:rsidP="007D1014">
            <w:r w:rsidRPr="008C59A7">
              <w:t xml:space="preserve">5 </w:t>
            </w:r>
            <w:r w:rsidR="00A41B80">
              <w:t>(</w:t>
            </w:r>
            <w:r w:rsidRPr="008C59A7">
              <w:t>5.1)</w:t>
            </w:r>
          </w:p>
        </w:tc>
        <w:tc>
          <w:tcPr>
            <w:tcW w:w="0" w:type="auto"/>
          </w:tcPr>
          <w:p w:rsidR="00535B6C" w:rsidRDefault="00535B6C" w:rsidP="007D1014">
            <w:r w:rsidRPr="008C59A7">
              <w:t xml:space="preserve">1 </w:t>
            </w:r>
            <w:r w:rsidR="00A41B80">
              <w:t>(</w:t>
            </w:r>
            <w:r w:rsidRPr="008C59A7">
              <w:t>4.5)</w:t>
            </w:r>
          </w:p>
        </w:tc>
      </w:tr>
    </w:tbl>
    <w:p w:rsidR="00886DB3" w:rsidRPr="00371CD7" w:rsidRDefault="00886DB3" w:rsidP="00886DB3">
      <w:r w:rsidRPr="00371CD7">
        <w:t>All data are n (%) except age which is reported as mean (standard deviation).</w:t>
      </w:r>
      <w:r w:rsidRPr="00371CD7">
        <w:br/>
        <w:t xml:space="preserve">SIMD – Scottish Index of Multiple </w:t>
      </w:r>
      <w:proofErr w:type="gramStart"/>
      <w:r w:rsidRPr="00371CD7">
        <w:t>Deprivation</w:t>
      </w:r>
      <w:proofErr w:type="gramEnd"/>
    </w:p>
    <w:p w:rsidR="00886DB3" w:rsidRPr="00886DB3" w:rsidRDefault="00886DB3" w:rsidP="00886DB3"/>
    <w:sectPr w:rsidR="00886DB3" w:rsidRPr="00886DB3" w:rsidSect="007A28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945301"/>
    <w:multiLevelType w:val="multilevel"/>
    <w:tmpl w:val="65061EFC"/>
    <w:styleLink w:val="CSO"/>
    <w:lvl w:ilvl="0">
      <w:start w:val="1"/>
      <w:numFmt w:val="none"/>
      <w:lvlText w:val="1"/>
      <w:lvlJc w:val="left"/>
      <w:pPr>
        <w:ind w:left="0" w:firstLine="0"/>
      </w:pPr>
      <w:rPr>
        <w:rFonts w:hint="default"/>
      </w:rPr>
    </w:lvl>
    <w:lvl w:ilvl="1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69B"/>
    <w:rsid w:val="00054FDD"/>
    <w:rsid w:val="00060E10"/>
    <w:rsid w:val="000D1F7E"/>
    <w:rsid w:val="000E05FC"/>
    <w:rsid w:val="002019BB"/>
    <w:rsid w:val="0021153C"/>
    <w:rsid w:val="0023318B"/>
    <w:rsid w:val="00256C67"/>
    <w:rsid w:val="003D5E5C"/>
    <w:rsid w:val="00437553"/>
    <w:rsid w:val="004B4C31"/>
    <w:rsid w:val="004C15A7"/>
    <w:rsid w:val="00535B6C"/>
    <w:rsid w:val="00562532"/>
    <w:rsid w:val="005B2AB2"/>
    <w:rsid w:val="006B1E25"/>
    <w:rsid w:val="00713DA6"/>
    <w:rsid w:val="00751B37"/>
    <w:rsid w:val="00776E87"/>
    <w:rsid w:val="007A2868"/>
    <w:rsid w:val="007D320B"/>
    <w:rsid w:val="00870152"/>
    <w:rsid w:val="00876353"/>
    <w:rsid w:val="00886DB3"/>
    <w:rsid w:val="008A1221"/>
    <w:rsid w:val="0094069B"/>
    <w:rsid w:val="00973E6B"/>
    <w:rsid w:val="009E632D"/>
    <w:rsid w:val="00A41B80"/>
    <w:rsid w:val="00B0713D"/>
    <w:rsid w:val="00B467B2"/>
    <w:rsid w:val="00B97DBC"/>
    <w:rsid w:val="00BB3B3A"/>
    <w:rsid w:val="00D10FAD"/>
    <w:rsid w:val="00D21E5F"/>
    <w:rsid w:val="00DA4C8A"/>
    <w:rsid w:val="00DB35D6"/>
    <w:rsid w:val="00DF3549"/>
    <w:rsid w:val="00E138E4"/>
    <w:rsid w:val="00EB16F5"/>
    <w:rsid w:val="00EF7D8B"/>
    <w:rsid w:val="00F64FF5"/>
    <w:rsid w:val="00FC6280"/>
    <w:rsid w:val="00FD11F8"/>
    <w:rsid w:val="00FD1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SO">
    <w:name w:val="CSO"/>
    <w:uiPriority w:val="99"/>
    <w:rsid w:val="00B467B2"/>
    <w:pPr>
      <w:numPr>
        <w:numId w:val="1"/>
      </w:numPr>
    </w:pPr>
  </w:style>
  <w:style w:type="table" w:styleId="TableSimple3">
    <w:name w:val="Table Simple 3"/>
    <w:basedOn w:val="TableNormal"/>
    <w:rsid w:val="00E138E4"/>
    <w:pPr>
      <w:spacing w:before="180" w:after="180" w:line="252" w:lineRule="auto"/>
    </w:pPr>
    <w:rPr>
      <w:rFonts w:asciiTheme="majorHAnsi" w:eastAsiaTheme="majorEastAsia" w:hAnsiTheme="majorHAnsi" w:cstheme="majorBidi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customStyle="1" w:styleId="Rcode">
    <w:name w:val="Rcode"/>
    <w:basedOn w:val="Normal"/>
    <w:qFormat/>
    <w:rsid w:val="002019BB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pct5" w:color="auto" w:fill="auto"/>
      <w:spacing w:after="0" w:line="240" w:lineRule="auto"/>
    </w:pPr>
    <w:rPr>
      <w:rFonts w:ascii="Courier New" w:eastAsiaTheme="minorEastAsia" w:hAnsi="Courier New" w:cs="Times New Roman"/>
      <w:sz w:val="20"/>
      <w:szCs w:val="24"/>
    </w:rPr>
  </w:style>
  <w:style w:type="table" w:styleId="LightShading-Accent1">
    <w:name w:val="Light Shading Accent 1"/>
    <w:basedOn w:val="TableNormal"/>
    <w:uiPriority w:val="60"/>
    <w:rsid w:val="0094069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94069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406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256C6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56C6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oSpacing">
    <w:name w:val="No Spacing"/>
    <w:uiPriority w:val="1"/>
    <w:qFormat/>
    <w:rsid w:val="00256C67"/>
    <w:pPr>
      <w:spacing w:after="0" w:line="240" w:lineRule="auto"/>
    </w:pPr>
  </w:style>
  <w:style w:type="paragraph" w:customStyle="1" w:styleId="tablelancet">
    <w:name w:val="table_lancet"/>
    <w:basedOn w:val="Normal"/>
    <w:qFormat/>
    <w:rsid w:val="00776E87"/>
    <w:rPr>
      <w:rFonts w:eastAsiaTheme="minorEastAsia"/>
      <w:bCs/>
      <w:lang w:eastAsia="en-GB"/>
    </w:rPr>
  </w:style>
  <w:style w:type="paragraph" w:customStyle="1" w:styleId="tablelancetheading">
    <w:name w:val="table_lancet_heading"/>
    <w:basedOn w:val="tablelancet"/>
    <w:qFormat/>
    <w:rsid w:val="00776E87"/>
    <w:rPr>
      <w:b/>
      <w:b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SO">
    <w:name w:val="CSO"/>
    <w:uiPriority w:val="99"/>
    <w:rsid w:val="00B467B2"/>
    <w:pPr>
      <w:numPr>
        <w:numId w:val="1"/>
      </w:numPr>
    </w:pPr>
  </w:style>
  <w:style w:type="table" w:styleId="TableSimple3">
    <w:name w:val="Table Simple 3"/>
    <w:basedOn w:val="TableNormal"/>
    <w:rsid w:val="00E138E4"/>
    <w:pPr>
      <w:spacing w:before="180" w:after="180" w:line="252" w:lineRule="auto"/>
    </w:pPr>
    <w:rPr>
      <w:rFonts w:asciiTheme="majorHAnsi" w:eastAsiaTheme="majorEastAsia" w:hAnsiTheme="majorHAnsi" w:cstheme="majorBidi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customStyle="1" w:styleId="Rcode">
    <w:name w:val="Rcode"/>
    <w:basedOn w:val="Normal"/>
    <w:qFormat/>
    <w:rsid w:val="002019BB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pct5" w:color="auto" w:fill="auto"/>
      <w:spacing w:after="0" w:line="240" w:lineRule="auto"/>
    </w:pPr>
    <w:rPr>
      <w:rFonts w:ascii="Courier New" w:eastAsiaTheme="minorEastAsia" w:hAnsi="Courier New" w:cs="Times New Roman"/>
      <w:sz w:val="20"/>
      <w:szCs w:val="24"/>
    </w:rPr>
  </w:style>
  <w:style w:type="table" w:styleId="LightShading-Accent1">
    <w:name w:val="Light Shading Accent 1"/>
    <w:basedOn w:val="TableNormal"/>
    <w:uiPriority w:val="60"/>
    <w:rsid w:val="0094069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94069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406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256C6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56C6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oSpacing">
    <w:name w:val="No Spacing"/>
    <w:uiPriority w:val="1"/>
    <w:qFormat/>
    <w:rsid w:val="00256C67"/>
    <w:pPr>
      <w:spacing w:after="0" w:line="240" w:lineRule="auto"/>
    </w:pPr>
  </w:style>
  <w:style w:type="paragraph" w:customStyle="1" w:styleId="tablelancet">
    <w:name w:val="table_lancet"/>
    <w:basedOn w:val="Normal"/>
    <w:qFormat/>
    <w:rsid w:val="00776E87"/>
    <w:rPr>
      <w:rFonts w:eastAsiaTheme="minorEastAsia"/>
      <w:bCs/>
      <w:lang w:eastAsia="en-GB"/>
    </w:rPr>
  </w:style>
  <w:style w:type="paragraph" w:customStyle="1" w:styleId="tablelancetheading">
    <w:name w:val="table_lancet_heading"/>
    <w:basedOn w:val="tablelancet"/>
    <w:qFormat/>
    <w:rsid w:val="00776E87"/>
    <w:rPr>
      <w:b/>
      <w:b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0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7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0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5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2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3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4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2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DB03F8-F3CE-44E0-975D-8849FFA863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A McAllister</dc:creator>
  <cp:lastModifiedBy>Third revision</cp:lastModifiedBy>
  <cp:revision>7</cp:revision>
  <dcterms:created xsi:type="dcterms:W3CDTF">2014-04-29T10:49:00Z</dcterms:created>
  <dcterms:modified xsi:type="dcterms:W3CDTF">2014-07-08T09:31:00Z</dcterms:modified>
</cp:coreProperties>
</file>